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DB593" w14:textId="77777777" w:rsidR="007436AA" w:rsidRPr="00DF5656" w:rsidRDefault="007436AA" w:rsidP="007436AA">
      <w:pPr>
        <w:spacing w:line="480" w:lineRule="auto"/>
        <w:rPr>
          <w:rFonts w:eastAsiaTheme="minorEastAsia"/>
          <w:b/>
        </w:rPr>
      </w:pPr>
      <w:r w:rsidRPr="00DF5656">
        <w:rPr>
          <w:rFonts w:eastAsiaTheme="minorEastAsia"/>
          <w:b/>
        </w:rPr>
        <w:t xml:space="preserve">S1 Table. </w:t>
      </w:r>
      <w:proofErr w:type="spellStart"/>
      <w:r w:rsidRPr="00DF5656">
        <w:rPr>
          <w:rFonts w:eastAsiaTheme="minorEastAsia"/>
          <w:b/>
        </w:rPr>
        <w:t>qRT</w:t>
      </w:r>
      <w:proofErr w:type="spellEnd"/>
      <w:r w:rsidRPr="00DF5656">
        <w:rPr>
          <w:rFonts w:eastAsiaTheme="minorEastAsia"/>
          <w:b/>
        </w:rPr>
        <w:t>-PCR primers and probes.</w:t>
      </w:r>
    </w:p>
    <w:tbl>
      <w:tblPr>
        <w:tblW w:w="65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9"/>
        <w:gridCol w:w="977"/>
        <w:gridCol w:w="4684"/>
      </w:tblGrid>
      <w:tr w:rsidR="007436AA" w:rsidRPr="00DF5656" w14:paraId="1D8C2FD8" w14:textId="77777777" w:rsidTr="00E32434">
        <w:trPr>
          <w:trHeight w:val="170"/>
          <w:jc w:val="center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2B8805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b/>
                <w:bCs/>
                <w:kern w:val="24"/>
                <w:sz w:val="16"/>
                <w:szCs w:val="16"/>
              </w:rPr>
              <w:t>Target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DE376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b/>
                <w:bCs/>
                <w:kern w:val="24"/>
                <w:sz w:val="16"/>
                <w:szCs w:val="16"/>
              </w:rPr>
              <w:t>Name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BE5D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BEFD2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b/>
                <w:bCs/>
                <w:kern w:val="24"/>
                <w:sz w:val="16"/>
                <w:szCs w:val="16"/>
              </w:rPr>
              <w:t>Sequence 5’-3’</w:t>
            </w:r>
          </w:p>
        </w:tc>
      </w:tr>
      <w:tr w:rsidR="007436AA" w:rsidRPr="00DF5656" w14:paraId="29BFD3E3" w14:textId="77777777" w:rsidTr="00E32434">
        <w:trPr>
          <w:trHeight w:val="170"/>
          <w:jc w:val="center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44251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RSV 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0F6E3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1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C5E06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  <w:lang w:val="nn-NO"/>
              </w:rPr>
              <w:t>AACAGATGTAAGCAGCTCCGTTATC</w:t>
            </w:r>
          </w:p>
        </w:tc>
      </w:tr>
      <w:tr w:rsidR="007436AA" w:rsidRPr="00DF5656" w14:paraId="629F847B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07EC9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CBE42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2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BD0A1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  <w:lang w:val="sv-SE"/>
              </w:rPr>
              <w:t>GATTTTTATTGGATGCTGTACATTT</w:t>
            </w:r>
          </w:p>
        </w:tc>
      </w:tr>
      <w:tr w:rsidR="007436AA" w:rsidRPr="00DF5656" w14:paraId="24BA6A7F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AA5447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FE95B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obe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81F6C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Malgun Gothic" w:hAnsi="Arial" w:cs="Arial"/>
                <w:kern w:val="24"/>
                <w:sz w:val="16"/>
                <w:szCs w:val="16"/>
              </w:rPr>
              <w:t>TGCCATAGCATGACACAATGGCTCCT</w:t>
            </w:r>
          </w:p>
        </w:tc>
      </w:tr>
      <w:tr w:rsidR="007436AA" w:rsidRPr="00DF5656" w14:paraId="67FD9F05" w14:textId="77777777" w:rsidTr="00E32434">
        <w:trPr>
          <w:trHeight w:val="170"/>
          <w:jc w:val="center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45212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 xml:space="preserve">IFN </w:t>
            </w:r>
            <w:r w:rsidRPr="00DF5656">
              <w:rPr>
                <w:rFonts w:eastAsia="Gulim"/>
                <w:kern w:val="24"/>
                <w:sz w:val="16"/>
                <w:szCs w:val="16"/>
                <w:lang w:val="el-GR"/>
              </w:rPr>
              <w:t>β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D3E67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1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FC24B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GCCATCAGTCACTTAAACAGC</w:t>
            </w:r>
          </w:p>
        </w:tc>
      </w:tr>
      <w:tr w:rsidR="007436AA" w:rsidRPr="00DF5656" w14:paraId="1DA06692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CA72B0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E84AE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2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4F0A2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GAAACTGAAGATCTCCTAGCCT</w:t>
            </w: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ab/>
            </w:r>
          </w:p>
        </w:tc>
      </w:tr>
      <w:tr w:rsidR="007436AA" w:rsidRPr="00DF5656" w14:paraId="66C30DF2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8BC236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65CEB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obe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79244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TGAAGCAAT/Zen/TGTCCAGTCCCAGAGG</w:t>
            </w:r>
          </w:p>
        </w:tc>
      </w:tr>
      <w:tr w:rsidR="007436AA" w:rsidRPr="00DF5656" w14:paraId="1A71F8B6" w14:textId="77777777" w:rsidTr="00E32434">
        <w:trPr>
          <w:trHeight w:val="170"/>
          <w:jc w:val="center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AF58C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OAS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AE6A2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1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EA87A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  <w:lang w:val="sv-SE"/>
              </w:rPr>
              <w:t>GATGAGCTTGACATAGATTTGGG</w:t>
            </w:r>
          </w:p>
        </w:tc>
      </w:tr>
      <w:tr w:rsidR="007436AA" w:rsidRPr="00DF5656" w14:paraId="4173F9A2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F0DEC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5EC3A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2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45093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GGTGGAGTTCGATGTGCTG</w:t>
            </w:r>
          </w:p>
        </w:tc>
      </w:tr>
      <w:tr w:rsidR="007436AA" w:rsidRPr="00DF5656" w14:paraId="332A6DA5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C9AB7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8104F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obe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67885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CCTTTGATGCCCTGGGTCAGTTGA</w:t>
            </w:r>
          </w:p>
        </w:tc>
      </w:tr>
      <w:tr w:rsidR="007436AA" w:rsidRPr="00DF5656" w14:paraId="74B735A4" w14:textId="77777777" w:rsidTr="00E32434">
        <w:trPr>
          <w:trHeight w:val="170"/>
          <w:jc w:val="center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D18EC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OAS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20899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1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0C0F4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CAGATCAATGAGCCCTGCATA</w:t>
            </w:r>
          </w:p>
        </w:tc>
      </w:tr>
      <w:tr w:rsidR="007436AA" w:rsidRPr="00DF5656" w14:paraId="7AB93E22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1CF16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2583A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2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FB615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GAAATCCAAAGTCCTCAACGAAAG</w:t>
            </w:r>
          </w:p>
        </w:tc>
      </w:tr>
      <w:tr w:rsidR="007436AA" w:rsidRPr="00DF5656" w14:paraId="1DCC4655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919DE1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2A093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obe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6E717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CAGCTGACC/ZEN/CAGTGCATTAAAGGC</w:t>
            </w:r>
          </w:p>
        </w:tc>
      </w:tr>
      <w:tr w:rsidR="007436AA" w:rsidRPr="00DF5656" w14:paraId="01A893FE" w14:textId="77777777" w:rsidTr="00E32434">
        <w:trPr>
          <w:trHeight w:val="170"/>
          <w:jc w:val="center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2FF19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OAS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14237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1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6138C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CTGTAGCTGTGGATGAGGTC</w:t>
            </w:r>
          </w:p>
        </w:tc>
      </w:tr>
      <w:tr w:rsidR="007436AA" w:rsidRPr="00DF5656" w14:paraId="3F347B8E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42183E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8D95D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2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7BE17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GTGTGGACTTTGATGTGCTG</w:t>
            </w:r>
          </w:p>
        </w:tc>
      </w:tr>
      <w:tr w:rsidR="007436AA" w:rsidRPr="00DF5656" w14:paraId="247A3B69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74D286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D33A6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obe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34066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TAGACTTGAGAGCTGGGCCTGGA</w:t>
            </w:r>
          </w:p>
        </w:tc>
      </w:tr>
      <w:tr w:rsidR="007436AA" w:rsidRPr="00DF5656" w14:paraId="480DE190" w14:textId="77777777" w:rsidTr="00E32434">
        <w:trPr>
          <w:trHeight w:val="170"/>
          <w:jc w:val="center"/>
        </w:trPr>
        <w:tc>
          <w:tcPr>
            <w:tcW w:w="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5E106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GAPDH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6474C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1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9F738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TGTAGTTGAGGTCAATGAAGGG</w:t>
            </w:r>
          </w:p>
        </w:tc>
      </w:tr>
      <w:tr w:rsidR="007436AA" w:rsidRPr="00DF5656" w14:paraId="6FA0840B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932289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0B7B6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imer 2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4A812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ACATCGCTCAGACACCATG</w:t>
            </w:r>
          </w:p>
        </w:tc>
      </w:tr>
      <w:tr w:rsidR="007436AA" w:rsidRPr="001205EB" w14:paraId="0DCBF252" w14:textId="77777777" w:rsidTr="00E32434">
        <w:trPr>
          <w:trHeight w:val="17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F67B1A" w14:textId="77777777" w:rsidR="007436AA" w:rsidRPr="00DF5656" w:rsidRDefault="007436AA" w:rsidP="00E32434">
            <w:pPr>
              <w:widowControl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D7DDF" w14:textId="77777777" w:rsidR="007436AA" w:rsidRPr="00DF5656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Probe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29D5F" w14:textId="77777777" w:rsidR="007436AA" w:rsidRPr="001205EB" w:rsidRDefault="007436AA" w:rsidP="00E32434">
            <w:pPr>
              <w:widowControl/>
              <w:wordWrap w:val="0"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DF5656">
              <w:rPr>
                <w:rFonts w:ascii="Arial" w:eastAsia="Gulim" w:hAnsi="Arial" w:cs="Arial"/>
                <w:kern w:val="24"/>
                <w:sz w:val="16"/>
                <w:szCs w:val="16"/>
              </w:rPr>
              <w:t>AAGGTCGGAGTCAACGGATTTGGTC</w:t>
            </w:r>
          </w:p>
        </w:tc>
      </w:tr>
    </w:tbl>
    <w:p w14:paraId="6E380268" w14:textId="77777777" w:rsidR="00A273D1" w:rsidRDefault="00A273D1" w:rsidP="007436AA"/>
    <w:sectPr w:rsidR="00A273D1" w:rsidSect="007436AA">
      <w:footerReference w:type="default" r:id="rId4"/>
      <w:pgSz w:w="11906" w:h="16838"/>
      <w:pgMar w:top="1440" w:right="1077" w:bottom="1440" w:left="1077" w:header="851" w:footer="51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60FC1" w14:textId="77777777" w:rsidR="007436AA" w:rsidRDefault="007436AA">
    <w:pPr>
      <w:pStyle w:val="1"/>
      <w:jc w:val="center"/>
    </w:pPr>
    <w:r>
      <w:fldChar w:fldCharType="begin"/>
    </w:r>
    <w:r>
      <w:instrText>PAGE   \* MERGEFORMAT</w:instrText>
    </w:r>
    <w:r>
      <w:fldChar w:fldCharType="separate"/>
    </w:r>
    <w:r>
      <w:t>26</w:t>
    </w:r>
    <w:r>
      <w:fldChar w:fldCharType="end"/>
    </w:r>
  </w:p>
  <w:p w14:paraId="66671A9B" w14:textId="77777777" w:rsidR="007436AA" w:rsidRDefault="007436AA">
    <w:pPr>
      <w:pStyle w:val="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AA"/>
    <w:rsid w:val="00101495"/>
    <w:rsid w:val="00563640"/>
    <w:rsid w:val="007436AA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04300"/>
  <w15:chartTrackingRefBased/>
  <w15:docId w15:val="{51551576-4A7E-4452-AE0C-141ADF34B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6AA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6A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6A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6AA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6AA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6AA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6AA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6AA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6AA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6AA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6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6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6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6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6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6AA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3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6AA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3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6AA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3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6AA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36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6A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6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6AA"/>
    <w:rPr>
      <w:b/>
      <w:bCs/>
      <w:smallCaps/>
      <w:color w:val="2F5496" w:themeColor="accent1" w:themeShade="BF"/>
      <w:spacing w:val="5"/>
    </w:rPr>
  </w:style>
  <w:style w:type="paragraph" w:customStyle="1" w:styleId="1">
    <w:name w:val="바닥글1"/>
    <w:basedOn w:val="Normal"/>
    <w:rsid w:val="007436AA"/>
    <w:pPr>
      <w:tabs>
        <w:tab w:val="center" w:pos="4513"/>
        <w:tab w:val="right" w:pos="9026"/>
      </w:tabs>
      <w:snapToGrid w:val="0"/>
    </w:pPr>
  </w:style>
  <w:style w:type="character" w:styleId="LineNumber">
    <w:name w:val="line number"/>
    <w:basedOn w:val="DefaultParagraphFont"/>
    <w:uiPriority w:val="99"/>
    <w:semiHidden/>
    <w:unhideWhenUsed/>
    <w:rsid w:val="00743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6:00Z</dcterms:created>
  <dcterms:modified xsi:type="dcterms:W3CDTF">2026-03-18T09:37:00Z</dcterms:modified>
</cp:coreProperties>
</file>